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05B" w:rsidRPr="00C2326A" w:rsidRDefault="002955FD">
      <w:pPr>
        <w:ind w:firstLine="160"/>
        <w:rPr>
          <w:rFonts w:ascii="Arial" w:hAnsi="Arial" w:cs="Arial"/>
          <w:b/>
          <w:sz w:val="16"/>
          <w:szCs w:val="16"/>
        </w:rPr>
      </w:pPr>
      <w:bookmarkStart w:id="0" w:name="_GoBack"/>
      <w:r w:rsidRPr="00C2326A">
        <w:rPr>
          <w:rFonts w:ascii="Arial" w:hAnsi="Arial" w:cs="Arial"/>
          <w:b/>
          <w:sz w:val="16"/>
          <w:szCs w:val="16"/>
        </w:rPr>
        <w:t>Table S1: The expression regulation of 39 glutamatergic synapse-related genes (GSRGs)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33"/>
        <w:gridCol w:w="4133"/>
        <w:gridCol w:w="3024"/>
      </w:tblGrid>
      <w:tr w:rsidR="002955FD" w:rsidRPr="002955FD">
        <w:trPr>
          <w:trHeight w:val="247"/>
        </w:trPr>
        <w:tc>
          <w:tcPr>
            <w:tcW w:w="23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bookmarkEnd w:id="0"/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GSRGs</w:t>
            </w:r>
          </w:p>
        </w:tc>
        <w:tc>
          <w:tcPr>
            <w:tcW w:w="41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- or Down-regualted in LGG</w:t>
            </w:r>
          </w:p>
        </w:tc>
        <w:tc>
          <w:tcPr>
            <w:tcW w:w="30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logFC</w:t>
            </w:r>
          </w:p>
        </w:tc>
      </w:tr>
    </w:tbl>
    <w:tbl>
      <w:tblPr>
        <w:tblStyle w:val="a"/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33"/>
        <w:gridCol w:w="4133"/>
        <w:gridCol w:w="3024"/>
      </w:tblGrid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3.43659198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RD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2.739318257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7.681283953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RELN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3.488812291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RD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2.467234777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PTK2B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2.056658566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ADCYAP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1.96717953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SHANK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1.618194315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SHANK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1.45902954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1.453965157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STXBP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1.409778946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HTR1B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0.931275534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GRIK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0.395265085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0.332552799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KMO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0.92969524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CACNG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0.842652043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SHANK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0.6581789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CACNG8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-0.244287439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RAB3GAP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0.53425406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CACNG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0.708612057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ot significa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0.951234655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ATAD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4707943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GRIK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3.175742424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CACNG7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1.166612197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OXTR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1.30399263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LGN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1.366050597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TSHZ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1.697424376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LGN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1.82799985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NLGN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2.547535914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CACNG4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2.836268794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TNR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3.635273062</w:t>
            </w:r>
          </w:p>
        </w:tc>
      </w:tr>
      <w:tr w:rsidR="002955FD" w:rsidRPr="002955FD">
        <w:trPr>
          <w:trHeight w:val="247"/>
        </w:trPr>
        <w:tc>
          <w:tcPr>
            <w:tcW w:w="23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5FD" w:rsidRPr="002955FD" w:rsidRDefault="002955FD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955FD">
              <w:rPr>
                <w:rFonts w:ascii="Arial" w:eastAsia="等线" w:hAnsi="Arial" w:cs="Arial"/>
                <w:color w:val="000000"/>
                <w:kern w:val="0"/>
                <w:szCs w:val="21"/>
              </w:rPr>
              <w:t>4.984790725</w:t>
            </w:r>
          </w:p>
        </w:tc>
      </w:tr>
    </w:tbl>
    <w:p w:rsidR="002955FD" w:rsidRPr="002955FD" w:rsidRDefault="002955FD">
      <w:pPr>
        <w:ind w:firstLine="210"/>
        <w:rPr>
          <w:rFonts w:ascii="Arial" w:hAnsi="Arial" w:cs="Arial"/>
          <w:szCs w:val="21"/>
        </w:rPr>
      </w:pPr>
    </w:p>
    <w:sectPr w:rsidR="002955FD" w:rsidRPr="002955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1F2" w:rsidRDefault="005161F2" w:rsidP="00C2326A">
      <w:pPr>
        <w:ind w:firstLine="210"/>
      </w:pPr>
      <w:r>
        <w:separator/>
      </w:r>
    </w:p>
  </w:endnote>
  <w:endnote w:type="continuationSeparator" w:id="0">
    <w:p w:rsidR="005161F2" w:rsidRDefault="005161F2" w:rsidP="00C2326A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26A" w:rsidRDefault="00C2326A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26A" w:rsidRDefault="00C2326A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26A" w:rsidRDefault="00C2326A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1F2" w:rsidRDefault="005161F2" w:rsidP="00C2326A">
      <w:pPr>
        <w:ind w:firstLine="210"/>
      </w:pPr>
      <w:r>
        <w:separator/>
      </w:r>
    </w:p>
  </w:footnote>
  <w:footnote w:type="continuationSeparator" w:id="0">
    <w:p w:rsidR="005161F2" w:rsidRDefault="005161F2" w:rsidP="00C2326A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26A" w:rsidRDefault="00C2326A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26A" w:rsidRDefault="00C2326A">
    <w:pPr>
      <w:pStyle w:val="a3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26A" w:rsidRDefault="00C2326A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jKwNLEwMTI1NjFR0lEKTi0uzszPAykwqgUAtNJn1iwAAAA="/>
  </w:docVars>
  <w:rsids>
    <w:rsidRoot w:val="00812A69"/>
    <w:rsid w:val="002955FD"/>
    <w:rsid w:val="005161F2"/>
    <w:rsid w:val="00812A69"/>
    <w:rsid w:val="00C2326A"/>
    <w:rsid w:val="00E2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2BEE15-4670-4CEA-BFBD-AFD4C653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立果</dc:creator>
  <cp:keywords/>
  <dc:description/>
  <cp:lastModifiedBy>叶 立果</cp:lastModifiedBy>
  <cp:revision>3</cp:revision>
  <dcterms:created xsi:type="dcterms:W3CDTF">2021-09-05T13:28:00Z</dcterms:created>
  <dcterms:modified xsi:type="dcterms:W3CDTF">2021-09-09T09:03:00Z</dcterms:modified>
</cp:coreProperties>
</file>